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5D796" w14:textId="2DC5E974" w:rsidR="007C72A2" w:rsidRDefault="0098294E" w:rsidP="007C72A2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6D6B56">
        <w:rPr>
          <w:rFonts w:cstheme="minorHAnsi"/>
          <w:b/>
          <w:sz w:val="22"/>
          <w:lang w:val="en-GB"/>
        </w:rPr>
        <w:t>(Supporting information- S</w:t>
      </w:r>
      <w:r w:rsidR="00626ABC">
        <w:rPr>
          <w:rFonts w:cstheme="minorHAnsi"/>
          <w:b/>
          <w:sz w:val="22"/>
          <w:lang w:val="en-GB"/>
        </w:rPr>
        <w:t>7</w:t>
      </w:r>
      <w:bookmarkStart w:id="0" w:name="_GoBack"/>
      <w:bookmarkEnd w:id="0"/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2BF0A561" w14:textId="77777777" w:rsidR="007C72A2" w:rsidRDefault="007C72A2" w:rsidP="007C72A2">
      <w:pPr>
        <w:rPr>
          <w:rFonts w:cstheme="minorHAnsi"/>
          <w:b/>
          <w:sz w:val="22"/>
          <w:lang w:val="en-GB"/>
        </w:rPr>
      </w:pPr>
    </w:p>
    <w:p w14:paraId="5B10CD59" w14:textId="14E3E289" w:rsidR="0098294E" w:rsidRPr="007C72A2" w:rsidRDefault="007C72A2" w:rsidP="007C72A2">
      <w:pPr>
        <w:rPr>
          <w:rFonts w:cstheme="minorHAnsi"/>
          <w:b/>
          <w:sz w:val="22"/>
          <w:lang w:val="en-GB"/>
        </w:rPr>
      </w:pPr>
      <w:r>
        <w:rPr>
          <w:rFonts w:cstheme="minorHAnsi"/>
          <w:b/>
          <w:sz w:val="22"/>
          <w:lang w:val="en-GB"/>
        </w:rPr>
        <w:t xml:space="preserve">S7 </w:t>
      </w:r>
      <w:r w:rsidR="3DA97188" w:rsidRPr="00A14A71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r w:rsidR="1A45AE84" w:rsidRPr="00A14A71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5F6B26EB" w:rsidRPr="00A14A71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3DA97188" w:rsidRPr="00A14A71">
        <w:rPr>
          <w:rFonts w:eastAsia="Times New Roman"/>
          <w:b/>
          <w:bCs/>
          <w:sz w:val="20"/>
          <w:szCs w:val="20"/>
          <w:lang w:val="en-GB" w:eastAsia="it-IT"/>
        </w:rPr>
        <w:t>elative incidence estimated by SCCS and excess cases per 100,000 vaccinated</w:t>
      </w:r>
      <w:r w:rsidR="6EA5FB89" w:rsidRPr="00A14A71">
        <w:rPr>
          <w:rFonts w:eastAsia="Times New Roman"/>
          <w:b/>
          <w:bCs/>
          <w:sz w:val="20"/>
          <w:szCs w:val="20"/>
          <w:lang w:val="en-GB" w:eastAsia="it-IT"/>
        </w:rPr>
        <w:t xml:space="preserve"> by</w:t>
      </w:r>
      <w:r w:rsidR="6EA5FB89" w:rsidRPr="66DEB97B">
        <w:rPr>
          <w:rFonts w:eastAsia="Times New Roman"/>
          <w:b/>
          <w:bCs/>
          <w:sz w:val="20"/>
          <w:szCs w:val="20"/>
          <w:lang w:val="en-GB" w:eastAsia="it-IT"/>
        </w:rPr>
        <w:t xml:space="preserve"> risk intervals</w:t>
      </w:r>
      <w:r w:rsidR="3DA97188" w:rsidRPr="66DEB97B">
        <w:rPr>
          <w:rFonts w:eastAsia="Times New Roman"/>
          <w:b/>
          <w:bCs/>
          <w:sz w:val="20"/>
          <w:szCs w:val="20"/>
          <w:lang w:val="en-GB" w:eastAsia="it-IT"/>
        </w:rPr>
        <w:t xml:space="preserve">: 114 myocarditis and/or pericarditis events in the </w:t>
      </w:r>
      <w:r w:rsidR="08477EC2" w:rsidRPr="66DEB97B">
        <w:rPr>
          <w:rFonts w:eastAsia="Times New Roman"/>
          <w:b/>
          <w:bCs/>
          <w:sz w:val="20"/>
          <w:szCs w:val="20"/>
          <w:lang w:val="en-GB" w:eastAsia="it-IT"/>
        </w:rPr>
        <w:t>BNT162b2</w:t>
      </w:r>
      <w:r w:rsidR="3DA97188" w:rsidRPr="66DEB97B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</w:t>
      </w:r>
      <w:r w:rsidR="6EA5FB89" w:rsidRPr="66DEB97B">
        <w:rPr>
          <w:rFonts w:eastAsia="Times New Roman"/>
          <w:b/>
          <w:bCs/>
          <w:sz w:val="20"/>
          <w:szCs w:val="20"/>
          <w:lang w:val="en-GB" w:eastAsia="it-IT"/>
        </w:rPr>
        <w:t>females aged 12-39 years from 27 December 2020 to 30 September 2021</w:t>
      </w:r>
      <w:r w:rsidR="3DA97188" w:rsidRPr="66DEB97B">
        <w:rPr>
          <w:rFonts w:eastAsia="Times New Roman"/>
          <w:b/>
          <w:bCs/>
          <w:sz w:val="20"/>
          <w:szCs w:val="20"/>
          <w:lang w:val="en-GB" w:eastAsia="it-IT"/>
        </w:rPr>
        <w:t>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626ABC" w14:paraId="6CD90288" w14:textId="77777777" w:rsidTr="00675CA8">
        <w:trPr>
          <w:trHeight w:val="12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2AEF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E24B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2B60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D0912" w14:textId="59E82918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1E707" w14:textId="02373963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0B3C9A6B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3198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6850B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AB14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049D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88 (0.34-2.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5EEE" w14:textId="435EB793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77F01904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CB91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46B83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D4C1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DF85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.38 (1.47-7.7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C220" w14:textId="5D68A493" w:rsidR="0098294E" w:rsidRPr="006B67EC" w:rsidRDefault="006B67EC" w:rsidP="00A07641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</w:t>
            </w:r>
            <w:r w:rsidR="00C521CB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7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  <w:r w:rsidR="00C521CB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4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4FB13D95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CB50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989B7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4DF7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E861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19 (0.02-1.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C0039" w14:textId="4DB892AA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606D4999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463C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4C3A7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2A8E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6411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16 (0.35-3.8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CF344" w14:textId="3CDF5608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13633E52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D60E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6A599A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C35D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9A11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71 (0.21-2.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4D2AF" w14:textId="5EF43550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45DBC780" w14:textId="77777777" w:rsidTr="008D237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A92D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C07E7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0DA8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C161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.01 (0.72-5.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8D1F7" w14:textId="59AE380B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450CC652" w14:textId="77777777" w:rsidTr="008D2377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15105" w14:textId="75F78B44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0DE64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8649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8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71E0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7455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0DE5C802" w14:textId="3BF782AD" w:rsidR="00F637E0" w:rsidRPr="007A1D71" w:rsidRDefault="00675CA8" w:rsidP="007C72A2">
      <w:pPr>
        <w:rPr>
          <w:sz w:val="18"/>
          <w:szCs w:val="18"/>
          <w:lang w:val="en-GB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calendar period</w:t>
      </w:r>
      <w:r w:rsidR="002B7EFC" w:rsidRPr="006B67EC">
        <w:rPr>
          <w:rFonts w:cstheme="minorHAnsi"/>
          <w:sz w:val="18"/>
          <w:szCs w:val="20"/>
          <w:lang w:val="en-GB"/>
        </w:rPr>
        <w:t xml:space="preserve">; **excess cases are not given when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  <w:r w:rsidR="007C72A2" w:rsidRPr="007A1D71">
        <w:rPr>
          <w:sz w:val="18"/>
          <w:szCs w:val="18"/>
          <w:lang w:val="en-GB"/>
        </w:rPr>
        <w:t xml:space="preserve"> </w:t>
      </w:r>
    </w:p>
    <w:p w14:paraId="3EB5BFC0" w14:textId="77777777" w:rsidR="00F637E0" w:rsidRPr="007A11C8" w:rsidRDefault="00F637E0" w:rsidP="00471476">
      <w:pPr>
        <w:rPr>
          <w:sz w:val="18"/>
          <w:szCs w:val="20"/>
          <w:lang w:val="en-GB"/>
        </w:rPr>
      </w:pPr>
    </w:p>
    <w:p w14:paraId="23D49A9B" w14:textId="3B5F294A" w:rsidR="00471476" w:rsidRPr="007A11C8" w:rsidRDefault="00471476" w:rsidP="00695054">
      <w:pPr>
        <w:rPr>
          <w:rFonts w:cstheme="minorHAnsi"/>
          <w:lang w:val="en-GB"/>
        </w:rPr>
      </w:pPr>
    </w:p>
    <w:p w14:paraId="4CBFD353" w14:textId="77777777" w:rsidR="00F637E0" w:rsidRPr="007A11C8" w:rsidRDefault="00F637E0" w:rsidP="00695054">
      <w:pPr>
        <w:rPr>
          <w:rFonts w:cstheme="minorHAnsi"/>
          <w:lang w:val="en-GB"/>
        </w:rPr>
      </w:pPr>
    </w:p>
    <w:sectPr w:rsidR="00F637E0" w:rsidRPr="007A11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3D845" w14:textId="77777777" w:rsidR="00873D90" w:rsidRDefault="00873D90" w:rsidP="0098294E">
      <w:r>
        <w:separator/>
      </w:r>
    </w:p>
  </w:endnote>
  <w:endnote w:type="continuationSeparator" w:id="0">
    <w:p w14:paraId="1D2AF54C" w14:textId="77777777" w:rsidR="00873D90" w:rsidRDefault="00873D90" w:rsidP="0098294E">
      <w:r>
        <w:continuationSeparator/>
      </w:r>
    </w:p>
  </w:endnote>
  <w:endnote w:type="continuationNotice" w:id="1">
    <w:p w14:paraId="6E1AFE11" w14:textId="77777777" w:rsidR="00873D90" w:rsidRDefault="00873D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2F468409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626ABC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626ABC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838A6" w14:textId="77777777" w:rsidR="00873D90" w:rsidRDefault="00873D90" w:rsidP="0098294E">
      <w:r>
        <w:separator/>
      </w:r>
    </w:p>
  </w:footnote>
  <w:footnote w:type="continuationSeparator" w:id="0">
    <w:p w14:paraId="03F15F90" w14:textId="77777777" w:rsidR="00873D90" w:rsidRDefault="00873D90" w:rsidP="0098294E">
      <w:r>
        <w:continuationSeparator/>
      </w:r>
    </w:p>
  </w:footnote>
  <w:footnote w:type="continuationNotice" w:id="1">
    <w:p w14:paraId="3BF4805B" w14:textId="77777777" w:rsidR="00873D90" w:rsidRDefault="00873D9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26ABC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6F4F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C72A2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73D90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1FC6F-83D0-476B-AB51-7611CEDFD06F}">
  <ds:schemaRefs>
    <ds:schemaRef ds:uri="http://www.w3.org/XML/1998/namespace"/>
    <ds:schemaRef ds:uri="5cfc83e2-be08-4e56-b9ff-a415de6bd46e"/>
    <ds:schemaRef ds:uri="bdaa4908-1f5e-4746-9491-1bcb95f3834f"/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BC0FEC-57A9-4370-9EE8-F6E625D93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9:10:00Z</dcterms:created>
  <dcterms:modified xsi:type="dcterms:W3CDTF">2022-06-2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